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058" w:rsidRDefault="00B11058" w:rsidP="00B11058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F077C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.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ITS sequences of fungal isolates recovered by CD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</w:t>
      </w:r>
    </w:p>
    <w:p w:rsidR="00B11058" w:rsidRPr="00944B4D" w:rsidRDefault="00B11058" w:rsidP="00B11058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738"/>
        <w:gridCol w:w="1080"/>
        <w:gridCol w:w="1299"/>
        <w:gridCol w:w="2301"/>
        <w:gridCol w:w="1531"/>
        <w:gridCol w:w="1926"/>
        <w:gridCol w:w="1223"/>
        <w:gridCol w:w="1349"/>
        <w:gridCol w:w="1729"/>
      </w:tblGrid>
      <w:tr w:rsidR="00B11058" w:rsidRPr="0043470F" w:rsidTr="009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spacing w:line="400" w:lineRule="exact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Sum</w:t>
            </w:r>
          </w:p>
          <w:p w:rsidR="00B11058" w:rsidRPr="0037606B" w:rsidRDefault="00B11058" w:rsidP="00967E65">
            <w:pPr>
              <w:spacing w:line="400" w:lineRule="exact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(%)</w:t>
            </w:r>
            <w:r w:rsidRPr="00E90EE7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a</w:t>
            </w:r>
          </w:p>
        </w:tc>
        <w:tc>
          <w:tcPr>
            <w:tcW w:w="410" w:type="pct"/>
          </w:tcPr>
          <w:p w:rsidR="00B11058" w:rsidRPr="0037606B" w:rsidRDefault="00B11058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OTU</w:t>
            </w:r>
            <w:r w:rsidRPr="00E90EE7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b</w:t>
            </w:r>
          </w:p>
        </w:tc>
        <w:tc>
          <w:tcPr>
            <w:tcW w:w="493" w:type="pct"/>
          </w:tcPr>
          <w:p w:rsidR="00B11058" w:rsidRPr="0037606B" w:rsidRDefault="00B11058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3161" w:type="pct"/>
            <w:gridSpan w:val="5"/>
            <w:tcBorders>
              <w:bottom w:val="single" w:sz="4" w:space="0" w:color="auto"/>
            </w:tcBorders>
          </w:tcPr>
          <w:p w:rsidR="00B11058" w:rsidRPr="0037606B" w:rsidRDefault="00B11058" w:rsidP="00967E65">
            <w:pPr>
              <w:spacing w:line="400" w:lineRule="exact"/>
              <w:ind w:firstLineChars="784" w:firstLine="17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 w:hint="eastAsia"/>
                <w:sz w:val="22"/>
              </w:rPr>
              <w:t>Best BLAST hit</w:t>
            </w:r>
          </w:p>
          <w:p w:rsidR="00B11058" w:rsidRPr="0037606B" w:rsidRDefault="00B11058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Taxon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Phylum 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Class 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    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37606B">
              <w:rPr>
                <w:rFonts w:ascii="Times New Roman" w:hAnsi="Times New Roman" w:cs="Times New Roman"/>
                <w:sz w:val="22"/>
              </w:rPr>
              <w:t>Score</w:t>
            </w:r>
            <w:r w:rsidRPr="0037606B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c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Acc. no.</w:t>
            </w:r>
            <w:r w:rsidRPr="0037606B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d</w:t>
            </w:r>
            <w:r w:rsidRPr="0037606B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B11058" w:rsidRPr="0037606B" w:rsidRDefault="00B11058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37606B">
              <w:rPr>
                <w:rFonts w:ascii="Times New Roman" w:hAnsi="Times New Roman" w:cs="Times New Roman"/>
                <w:sz w:val="22"/>
              </w:rPr>
              <w:t>Similiarity</w:t>
            </w:r>
            <w:r w:rsidRPr="0037606B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e</w:t>
            </w:r>
          </w:p>
          <w:p w:rsidR="00B11058" w:rsidRPr="0037606B" w:rsidRDefault="00B11058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259F">
              <w:rPr>
                <w:rFonts w:ascii="Times New Roman" w:eastAsia="SimSun" w:hAnsi="Times New Roman" w:cs="Times New Roman"/>
                <w:sz w:val="20"/>
                <w:szCs w:val="20"/>
              </w:rPr>
              <w:t>38249-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0F32">
              <w:rPr>
                <w:rFonts w:ascii="Times New Roman" w:hAnsi="Times New Roman" w:cs="Times New Roman" w:hint="eastAsia"/>
              </w:rPr>
              <w:t>KC00873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A259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homa sclerotioide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FJ179161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550B8">
              <w:rPr>
                <w:rFonts w:ascii="Times New Roman" w:eastAsia="SimSun" w:hAnsi="Times New Roman" w:cs="Times New Roman"/>
                <w:sz w:val="20"/>
                <w:szCs w:val="20"/>
              </w:rPr>
              <w:t>38249-8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34</w:t>
            </w:r>
          </w:p>
        </w:tc>
        <w:tc>
          <w:tcPr>
            <w:tcW w:w="873" w:type="pct"/>
          </w:tcPr>
          <w:p w:rsidR="00B11058" w:rsidRPr="00397CD4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stylospor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JX976086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650F">
              <w:rPr>
                <w:rFonts w:ascii="Times New Roman" w:eastAsia="SimSun" w:hAnsi="Times New Roman" w:cs="Times New Roman"/>
                <w:sz w:val="20"/>
                <w:szCs w:val="20"/>
              </w:rPr>
              <w:t>38251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46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9650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rthroderma silverae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AJ877216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256E9">
              <w:rPr>
                <w:rFonts w:ascii="Times New Roman" w:eastAsia="SimSun" w:hAnsi="Times New Roman" w:cs="Times New Roman"/>
                <w:sz w:val="20"/>
                <w:szCs w:val="20"/>
              </w:rPr>
              <w:t>38254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5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256E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fimbricysti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JX976069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256E9">
              <w:rPr>
                <w:rFonts w:ascii="Times New Roman" w:eastAsia="SimSun" w:hAnsi="Times New Roman" w:cs="Times New Roman"/>
                <w:sz w:val="20"/>
                <w:szCs w:val="20"/>
              </w:rPr>
              <w:t>38253-R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5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256E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eonectria ramulariae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AY781232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146A">
              <w:rPr>
                <w:rFonts w:ascii="Times New Roman" w:eastAsia="SimSun" w:hAnsi="Times New Roman" w:cs="Times New Roman"/>
                <w:sz w:val="20"/>
                <w:szCs w:val="20"/>
              </w:rPr>
              <w:t>39147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2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4146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leosporales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HQ713762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090F">
              <w:rPr>
                <w:rFonts w:ascii="Times New Roman" w:eastAsia="SimSun" w:hAnsi="Times New Roman" w:cs="Times New Roman"/>
                <w:sz w:val="20"/>
                <w:szCs w:val="20"/>
              </w:rPr>
              <w:t>39142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0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96090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othiorella gregari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 xml:space="preserve">AB470899 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0673">
              <w:rPr>
                <w:rFonts w:ascii="Times New Roman" w:eastAsia="SimSun" w:hAnsi="Times New Roman" w:cs="Times New Roman"/>
                <w:sz w:val="20"/>
                <w:szCs w:val="20"/>
              </w:rPr>
              <w:t>6777-S7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7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0067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phanocladium album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KC291734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36831">
              <w:rPr>
                <w:rFonts w:ascii="Times New Roman" w:eastAsia="SimSun" w:hAnsi="Times New Roman" w:cs="Times New Roman"/>
                <w:sz w:val="20"/>
                <w:szCs w:val="20"/>
              </w:rPr>
              <w:t>6805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8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36831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ionectria ochroleuc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 xml:space="preserve">JN002172 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36831">
              <w:rPr>
                <w:rFonts w:ascii="Times New Roman" w:eastAsia="SimSun" w:hAnsi="Times New Roman" w:cs="Times New Roman"/>
                <w:sz w:val="20"/>
                <w:szCs w:val="20"/>
              </w:rPr>
              <w:t>41559-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1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36831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implicillium lanosonive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KC172069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13F57">
              <w:rPr>
                <w:rFonts w:ascii="Times New Roman" w:eastAsia="SimSun" w:hAnsi="Times New Roman" w:cs="Times New Roman"/>
                <w:sz w:val="20"/>
                <w:szCs w:val="20"/>
              </w:rPr>
              <w:t>6717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13F5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Verticillium leptobact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EF641870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13F57">
              <w:rPr>
                <w:rFonts w:ascii="Times New Roman" w:eastAsia="SimSun" w:hAnsi="Times New Roman" w:cs="Times New Roman"/>
                <w:sz w:val="20"/>
                <w:szCs w:val="20"/>
              </w:rPr>
              <w:t>6811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10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13F5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eauveria bassia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 xml:space="preserve">KC753398 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7A66">
              <w:rPr>
                <w:rFonts w:ascii="Times New Roman" w:eastAsia="SimSun" w:hAnsi="Times New Roman" w:cs="Times New Roman"/>
                <w:sz w:val="20"/>
                <w:szCs w:val="20"/>
              </w:rPr>
              <w:t>6806-S6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9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E7A6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odospor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AY999127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7A66">
              <w:rPr>
                <w:rFonts w:ascii="Times New Roman" w:eastAsia="SimSun" w:hAnsi="Times New Roman" w:cs="Times New Roman"/>
                <w:sz w:val="20"/>
                <w:szCs w:val="20"/>
              </w:rPr>
              <w:t>39144-S6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1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E7A6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eotiomycetes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7E7A66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7CD4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AB190398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B2DD7">
              <w:rPr>
                <w:rFonts w:ascii="Times New Roman" w:eastAsia="SimSun" w:hAnsi="Times New Roman" w:cs="Times New Roman"/>
                <w:sz w:val="20"/>
                <w:szCs w:val="20"/>
              </w:rPr>
              <w:t>39144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1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B2D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andida pseudoglaebos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7CD4">
              <w:rPr>
                <w:rFonts w:ascii="Times New Roman" w:hAnsi="Times New Roman" w:cs="Times New Roman"/>
                <w:sz w:val="20"/>
                <w:szCs w:val="20"/>
              </w:rPr>
              <w:t>Saccharomycetal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pStyle w:val="HTMLPreformatted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397CD4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 xml:space="preserve">NR_111588 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8E4E8C">
              <w:rPr>
                <w:rFonts w:ascii="Times New Roman" w:eastAsia="SimSun" w:hAnsi="Times New Roman" w:cs="Times New Roman"/>
                <w:sz w:val="20"/>
                <w:szCs w:val="20"/>
              </w:rPr>
              <w:t>6811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10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E4E8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alpi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512" w:type="pct"/>
          </w:tcPr>
          <w:p w:rsidR="00B11058" w:rsidRPr="00397CD4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7CD4">
              <w:rPr>
                <w:rFonts w:ascii="Times New Roman" w:hAnsi="Times New Roman" w:cs="Times New Roman"/>
                <w:sz w:val="20"/>
                <w:szCs w:val="20"/>
              </w:rPr>
              <w:t>KF313129</w:t>
            </w: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4E8C">
              <w:rPr>
                <w:rFonts w:ascii="Times New Roman" w:eastAsia="SimSun" w:hAnsi="Times New Roman" w:cs="Times New Roman"/>
                <w:sz w:val="20"/>
                <w:szCs w:val="20"/>
              </w:rPr>
              <w:t>41554-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6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E4E8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les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512" w:type="pct"/>
            <w:vAlign w:val="center"/>
          </w:tcPr>
          <w:p w:rsidR="00B11058" w:rsidRPr="00397CD4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lnkSVW2P2TC01R" w:tooltip="Show report for DQ865089.1" w:history="1">
              <w:r w:rsidRPr="00397CD4">
                <w:rPr>
                  <w:rFonts w:ascii="Times New Roman" w:hAnsi="Times New Roman" w:cs="Times New Roman"/>
                  <w:sz w:val="20"/>
                  <w:szCs w:val="20"/>
                </w:rPr>
                <w:t>DQ86508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77658">
              <w:rPr>
                <w:rFonts w:ascii="Times New Roman" w:eastAsia="SimSun" w:hAnsi="Times New Roman" w:cs="Times New Roman"/>
                <w:sz w:val="20"/>
                <w:szCs w:val="20"/>
              </w:rPr>
              <w:t>6806-R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9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57765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ceae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512" w:type="pct"/>
            <w:vAlign w:val="center"/>
          </w:tcPr>
          <w:p w:rsidR="00B11058" w:rsidRPr="00397CD4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lnkSVW6WK3301R" w:tooltip="Show report for JX975843.1" w:history="1">
              <w:r w:rsidRPr="00397CD4">
                <w:rPr>
                  <w:rFonts w:ascii="Times New Roman" w:hAnsi="Times New Roman" w:cs="Times New Roman"/>
                  <w:sz w:val="20"/>
                  <w:szCs w:val="20"/>
                </w:rPr>
                <w:t>JX975843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sz w:val="20"/>
                <w:szCs w:val="20"/>
              </w:rPr>
              <w:t>6803-R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7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histoplasmatoide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89"/>
            </w:tblGrid>
            <w:tr w:rsidR="00B11058" w:rsidRPr="00397CD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9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7" w:tgtFrame="lnkSVWAXC7P01R" w:tooltip="Show report for HQ630309.1" w:history="1">
                    <w:r w:rsidRPr="00EE49EF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HQ630309</w:t>
                    </w:r>
                  </w:hyperlink>
                </w:p>
              </w:tc>
            </w:tr>
          </w:tbl>
          <w:p w:rsidR="00B11058" w:rsidRPr="00397CD4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  <w:vAlign w:val="bottom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sz w:val="20"/>
                <w:szCs w:val="20"/>
              </w:rPr>
              <w:t>39141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9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ichophyton terrestre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34"/>
            </w:tblGrid>
            <w:tr w:rsidR="00B11058" w:rsidRPr="00397CD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34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8" w:tgtFrame="lnkSVWFVUHS01R" w:tooltip="Show report for EF568097.1" w:history="1">
                    <w:r w:rsidRPr="00397CD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F568097</w:t>
                    </w:r>
                  </w:hyperlink>
                </w:p>
              </w:tc>
            </w:tr>
          </w:tbl>
          <w:p w:rsidR="00B11058" w:rsidRPr="00397CD4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  <w:vAlign w:val="bottom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397CD4">
              <w:rPr>
                <w:rFonts w:ascii="Times New Roman" w:eastAsia="SimSun" w:hAnsi="Times New Roman" w:cs="Times New Roman"/>
                <w:sz w:val="20"/>
                <w:szCs w:val="20"/>
              </w:rPr>
              <w:t>6797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5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97CD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sarnyensi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782"/>
            </w:tblGrid>
            <w:tr w:rsidR="00B11058" w:rsidRPr="00397CD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  <w:vAlign w:val="center"/>
                  <w:hideMark/>
                </w:tcPr>
                <w:p w:rsidR="00B11058" w:rsidRPr="00397CD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9" w:tgtFrame="lnkSVWP3D6Z01R" w:tooltip="Show report for JF311973.1" w:history="1">
                    <w:r w:rsidRPr="00397CD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F311973</w:t>
                    </w:r>
                  </w:hyperlink>
                </w:p>
              </w:tc>
            </w:tr>
          </w:tbl>
          <w:p w:rsidR="00B11058" w:rsidRPr="00397CD4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sz w:val="20"/>
                <w:szCs w:val="20"/>
              </w:rPr>
              <w:t>38268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81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DA4E2C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0" w:tgtFrame="lnkSVWTUW1A01R" w:tooltip="Show report for JX975922.1" w:history="1">
                    <w:r w:rsidRPr="00EE49EF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5922</w:t>
                    </w:r>
                  </w:hyperlink>
                </w:p>
              </w:tc>
            </w:tr>
          </w:tbl>
          <w:p w:rsidR="00B11058" w:rsidRPr="00EE49EF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DA4E2C">
              <w:rPr>
                <w:rFonts w:ascii="Times New Roman" w:eastAsia="SimSun" w:hAnsi="Times New Roman" w:cs="Times New Roman"/>
                <w:sz w:val="20"/>
                <w:szCs w:val="20"/>
              </w:rPr>
              <w:t>6786-R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9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polycephal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DA4E2C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1" w:tgtFrame="lnkSVWYN1RV01R" w:tooltip="Show report for JX975900.1" w:history="1">
                    <w:r w:rsidRPr="00EE49EF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5900</w:t>
                    </w:r>
                  </w:hyperlink>
                </w:p>
              </w:tc>
            </w:tr>
          </w:tbl>
          <w:p w:rsidR="00B11058" w:rsidRPr="00EE49EF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sz w:val="20"/>
                <w:szCs w:val="20"/>
              </w:rPr>
              <w:t>41547-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4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ryptococcus fragicol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5D3D">
              <w:rPr>
                <w:rFonts w:ascii="Times New Roman" w:eastAsia="SimSu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12" w:type="pct"/>
          </w:tcPr>
          <w:p w:rsidR="00B11058" w:rsidRPr="00EE49EF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lnkSVX3R4N801R" w:tooltip="Show report for AB035588.2" w:history="1">
              <w:r w:rsidRPr="00EE49EF">
                <w:rPr>
                  <w:rFonts w:ascii="Times New Roman" w:hAnsi="Times New Roman" w:cs="Times New Roman"/>
                  <w:sz w:val="20"/>
                  <w:szCs w:val="20"/>
                </w:rPr>
                <w:t>AB03558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eastAsia="SimSun" w:hAnsi="Times New Roman" w:cs="Times New Roman"/>
                <w:sz w:val="20"/>
                <w:szCs w:val="20"/>
              </w:rPr>
              <w:t>6794-R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3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13" w:anchor="alnHdr_383478663" w:tooltip="Go to alignment for Holtermanniella watticus isolate T2Hw internal transcribed spacer 1, partial sequence; 5.8S ribosomal RNA gene, complete sequence; and internal transcribed spacer 2, partial sequence" w:history="1">
              <w:r w:rsidRPr="00DA4E2C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Holtermanniella watticus</w:t>
              </w:r>
            </w:hyperlink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5D3D">
              <w:rPr>
                <w:rFonts w:ascii="Times New Roman" w:eastAsia="SimSu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DA4E2C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DA4E2C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14" w:tgtFrame="lnkSVX9W0G301R" w:tooltip="Show report for JQ857031.1" w:history="1">
                    <w:r w:rsidRPr="00EE49EF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Q857031</w:t>
                    </w:r>
                  </w:hyperlink>
                </w:p>
              </w:tc>
            </w:tr>
          </w:tbl>
          <w:p w:rsidR="00B11058" w:rsidRPr="00EE49EF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F140C">
              <w:rPr>
                <w:rFonts w:ascii="Times New Roman" w:eastAsia="SimSun" w:hAnsi="Times New Roman" w:cs="Times New Roman"/>
                <w:sz w:val="20"/>
                <w:szCs w:val="20"/>
              </w:rPr>
              <w:t>39142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0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F140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luteu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78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78" w:type="dxa"/>
                  <w:vAlign w:val="center"/>
                  <w:hideMark/>
                </w:tcPr>
                <w:p w:rsidR="00B11058" w:rsidRPr="008664A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5" w:tgtFrame="lnkSVXFMJZU01R" w:tooltip="Show report for NR_103614.1" w:history="1">
                    <w:r w:rsidRPr="00EE49EF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NR_103614</w:t>
                    </w:r>
                  </w:hyperlink>
                </w:p>
              </w:tc>
            </w:tr>
          </w:tbl>
          <w:p w:rsidR="00B11058" w:rsidRPr="00EE49EF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E49EF">
              <w:rPr>
                <w:rFonts w:ascii="Times New Roman" w:eastAsia="SimSun" w:hAnsi="Times New Roman" w:cs="Times New Roman"/>
                <w:sz w:val="20"/>
                <w:szCs w:val="20"/>
              </w:rPr>
              <w:t>41549-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4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E49E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flavu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lnkSVXMYX2C01R" w:tooltip="Show report for JN20604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N20604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3E25DF">
              <w:rPr>
                <w:rFonts w:ascii="Times New Roman" w:eastAsia="SimSun" w:hAnsi="Times New Roman" w:cs="Times New Roman"/>
                <w:sz w:val="20"/>
                <w:szCs w:val="20"/>
              </w:rPr>
              <w:t>6805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8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E25D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flavu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spacing w:line="400" w:lineRule="exact"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17" w:tgtFrame="lnkSVXSDYZM01R" w:tooltip="Show report for JN206061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N206061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sz w:val="20"/>
                <w:szCs w:val="20"/>
              </w:rPr>
              <w:t>41544-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3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fimbricysti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lnkSVYYKP9W01R" w:tooltip="Show report for JX97606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606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sz w:val="20"/>
                <w:szCs w:val="20"/>
              </w:rPr>
              <w:t>6815-R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121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Umbelopsis isabelli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gtFrame="lnkSVZ2FKNX01R" w:tooltip="Show report for JF303862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F303862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sz w:val="20"/>
                <w:szCs w:val="20"/>
              </w:rPr>
              <w:t>41548-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4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20" w:anchor="alnHdr_528889241" w:tooltip="Go to alignment for Leuconeurospora pulcherrima 18S ribosomal RNA gene, partial sequence; internal transcribed spacer 1, 5.8S ribosomal RNA gene and internal transcribed spacer 2, complete sequence; and 28S ribosomal RNA gene, partial sequence" w:history="1">
              <w:r w:rsidRPr="001C107C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Leuconeurospora pulcherrima</w:t>
              </w:r>
            </w:hyperlink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1" w:tgtFrame="lnkSVZ68C7C01R" w:tooltip="Show report for KF049206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049206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99</w:t>
            </w:r>
            <w:hyperlink r:id="rId22" w:tgtFrame="lnkSVZ68C7C01R" w:tooltip="Show report for KF049206.1" w:history="1"/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sz w:val="20"/>
                <w:szCs w:val="20"/>
              </w:rPr>
              <w:t>6791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1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C107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griseofulv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lnkSVZCUSVR01R" w:tooltip="Show report for DQ33954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DQ33954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FF0BFC">
              <w:rPr>
                <w:rFonts w:ascii="Times New Roman" w:eastAsia="SimSun" w:hAnsi="Times New Roman" w:cs="Times New Roman"/>
                <w:sz w:val="20"/>
                <w:szCs w:val="20"/>
              </w:rPr>
              <w:t>6717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F0BF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hyali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4" w:tgtFrame="lnkSW09M1XF01R" w:tooltip="Show report for JX975983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5983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FF0BFC">
              <w:rPr>
                <w:rFonts w:ascii="Times New Roman" w:eastAsia="SimSun" w:hAnsi="Times New Roman" w:cs="Times New Roman"/>
                <w:sz w:val="20"/>
                <w:szCs w:val="20"/>
              </w:rPr>
              <w:t>6807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9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F0BF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querceto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lnkSW0G091R01R" w:tooltip="Show report for AY443471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AY443471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74C0E">
              <w:rPr>
                <w:rFonts w:ascii="Times New Roman" w:eastAsia="SimSun" w:hAnsi="Times New Roman" w:cs="Times New Roman"/>
                <w:sz w:val="20"/>
                <w:szCs w:val="20"/>
              </w:rPr>
              <w:t>39143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0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74C0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otryotinia fuckelia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6" w:tgtFrame="lnkSW0M25X001R" w:tooltip="Show report for KF802809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802809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74C0E">
              <w:rPr>
                <w:rFonts w:ascii="Times New Roman" w:eastAsia="SimSun" w:hAnsi="Times New Roman" w:cs="Times New Roman"/>
                <w:sz w:val="20"/>
                <w:szCs w:val="20"/>
              </w:rPr>
              <w:t>6763-S6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5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74C0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idiodendron tenuissim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lnkSW0SA2GM01R" w:tooltip="Show report for NR_11103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NR_11103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27928">
              <w:rPr>
                <w:rFonts w:ascii="Times New Roman" w:eastAsia="SimSun" w:hAnsi="Times New Roman" w:cs="Times New Roman"/>
                <w:sz w:val="20"/>
                <w:szCs w:val="20"/>
              </w:rPr>
              <w:t>6806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8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42792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glab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28" w:tgtFrame="lnkSW0W46MV01R" w:tooltip="Show report for JX140803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140803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52F8">
              <w:rPr>
                <w:rFonts w:ascii="Times New Roman" w:eastAsia="SimSun" w:hAnsi="Times New Roman" w:cs="Times New Roman"/>
                <w:sz w:val="20"/>
                <w:szCs w:val="20"/>
              </w:rPr>
              <w:t>6789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96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A5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miczynskii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lnkSW1B0BA301R" w:tooltip="Show report for JN617670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N617670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52F8">
              <w:rPr>
                <w:rFonts w:ascii="Times New Roman" w:eastAsia="SimSun" w:hAnsi="Times New Roman" w:cs="Times New Roman"/>
                <w:sz w:val="20"/>
                <w:szCs w:val="20"/>
              </w:rPr>
              <w:t>6808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9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A5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idiodendron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lnkSW1EC6X401R" w:tooltip="Show report for NR_11103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NR_11103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0A5D">
              <w:rPr>
                <w:rFonts w:ascii="Times New Roman" w:eastAsia="SimSun" w:hAnsi="Times New Roman" w:cs="Times New Roman"/>
                <w:sz w:val="20"/>
                <w:szCs w:val="20"/>
              </w:rPr>
              <w:t>6765-S8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5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31" w:anchor="alnHdr_472833348" w:tooltip="Go to alignment for Penicillium tularense strain AS3.14006 18S ribosomal RNA gene, partial sequence; internal transcribed spacer 1, 5.8S ribosomal RNA gene, and internal transcribed spacer 2, complete sequence; and 28S ribosomal RNA gene, partial sequence" w:history="1">
              <w:r w:rsidRPr="00150A5D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Penicillium tularense</w:t>
              </w:r>
            </w:hyperlink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lnkSW1HZUEK01R" w:tooltip="Show report for KC427195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KC427195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35B9">
              <w:rPr>
                <w:rFonts w:ascii="Times New Roman" w:eastAsia="SimSun" w:hAnsi="Times New Roman" w:cs="Times New Roman"/>
                <w:sz w:val="20"/>
                <w:szCs w:val="20"/>
              </w:rPr>
              <w:t>6804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7E35B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ypocrea viridescen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33" w:tgtFrame="lnkSW1NY4T301R" w:tooltip="Show report for KJ482546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J482546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7302A">
              <w:rPr>
                <w:rFonts w:ascii="Times New Roman" w:eastAsia="SimSun" w:hAnsi="Times New Roman" w:cs="Times New Roman"/>
                <w:sz w:val="20"/>
                <w:szCs w:val="20"/>
              </w:rPr>
              <w:t>6719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7302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Zalerion vari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4" w:tgtFrame="lnkSW1U9K3F01R" w:tooltip="Show report for KF156329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156329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0138D">
              <w:rPr>
                <w:rFonts w:ascii="Times New Roman" w:eastAsia="SimSun" w:hAnsi="Times New Roman" w:cs="Times New Roman"/>
                <w:sz w:val="20"/>
                <w:szCs w:val="20"/>
              </w:rPr>
              <w:t>6743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2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0138D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eobulgari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lnkSW1Y4VTM01R" w:tooltip="Show report for HM051080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HM051080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558-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6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1517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oratomyces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lnkSW227VS601R" w:tooltip="Show report for FJ91470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FJ91470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91B24">
              <w:rPr>
                <w:rFonts w:ascii="Times New Roman" w:eastAsia="SimSun" w:hAnsi="Times New Roman" w:cs="Times New Roman"/>
                <w:sz w:val="20"/>
                <w:szCs w:val="20"/>
              </w:rPr>
              <w:t>6727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491B2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hrysosporium vallenarense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78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978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37" w:tgtFrame="lnkSW277GJ201R" w:tooltip="Show report for NR_077139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NR_077139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D2E5A">
              <w:rPr>
                <w:rFonts w:ascii="Times New Roman" w:eastAsia="SimSun" w:hAnsi="Times New Roman" w:cs="Times New Roman"/>
                <w:sz w:val="20"/>
                <w:szCs w:val="20"/>
              </w:rPr>
              <w:t>6785-S7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7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D2E5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uxarthron umbrin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9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5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38" w:tgtFrame="lnkSW2C4WDH01R" w:tooltip="Show report for NR_111136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NR_111136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D2E5A">
              <w:rPr>
                <w:rFonts w:ascii="Times New Roman" w:eastAsia="SimSun" w:hAnsi="Times New Roman" w:cs="Times New Roman"/>
                <w:sz w:val="20"/>
                <w:szCs w:val="20"/>
              </w:rPr>
              <w:t>38250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4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D2E5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eomyces panno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89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89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39" w:tgtFrame="lnkSW2GCESC01R" w:tooltip="Show report for DQ494320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DQ494320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DD2E5A">
              <w:rPr>
                <w:rFonts w:ascii="Times New Roman" w:eastAsia="SimSun" w:hAnsi="Times New Roman" w:cs="Times New Roman"/>
                <w:sz w:val="20"/>
                <w:szCs w:val="20"/>
              </w:rPr>
              <w:t>38273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8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D2E5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haetomium crispat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lnkSW2PUK9Y01R" w:tooltip="Show report for JQ86443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Q86443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B5D6E">
              <w:rPr>
                <w:rFonts w:ascii="Times New Roman" w:eastAsia="SimSun" w:hAnsi="Times New Roman" w:cs="Times New Roman"/>
                <w:sz w:val="20"/>
                <w:szCs w:val="20"/>
              </w:rPr>
              <w:t>39144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1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B5D6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vulpin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790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790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41" w:tgtFrame="lnkSW2UNDR801R" w:tooltip="Show report for FJ004321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004321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4D7">
              <w:rPr>
                <w:rFonts w:ascii="Times New Roman" w:eastAsia="SimSun" w:hAnsi="Times New Roman" w:cs="Times New Roman"/>
                <w:sz w:val="20"/>
                <w:szCs w:val="20"/>
              </w:rPr>
              <w:t>6785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7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4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yxotrichum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2" w:tgtFrame="lnkSW2Y3MEC01R" w:tooltip="Show report for AF062815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F062815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4D7">
              <w:rPr>
                <w:rFonts w:ascii="Times New Roman" w:eastAsia="SimSun" w:hAnsi="Times New Roman" w:cs="Times New Roman"/>
                <w:sz w:val="20"/>
                <w:szCs w:val="20"/>
              </w:rPr>
              <w:t>6724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8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4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Chrysosporium 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gtFrame="lnkSW329XT101R" w:tooltip="Show report for HF54853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HF54853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F3A57">
              <w:rPr>
                <w:rFonts w:ascii="Times New Roman" w:eastAsia="SimSun" w:hAnsi="Times New Roman" w:cs="Times New Roman"/>
                <w:sz w:val="20"/>
                <w:szCs w:val="20"/>
              </w:rPr>
              <w:t>38252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4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F3A5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ernia pachypleur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tgtFrame="lnkSW35UJ2R01R" w:tooltip="Show report for DQ318208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DQ31820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D54D3A">
              <w:rPr>
                <w:rFonts w:ascii="Times New Roman" w:eastAsia="SimSun" w:hAnsi="Times New Roman" w:cs="Times New Roman"/>
                <w:sz w:val="20"/>
                <w:szCs w:val="20"/>
              </w:rPr>
              <w:t>39141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96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ypocrea pachybasioide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tgtFrame="lnkSW39XH9001R" w:tooltip="Show report for FJ86079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FJ86079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sz w:val="20"/>
                <w:szCs w:val="20"/>
              </w:rPr>
              <w:t>6817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12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hiemali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6" w:tgtFrame="lnkSW3DBHX501R" w:tooltip="Show report for JX976246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6246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sz w:val="20"/>
                <w:szCs w:val="20"/>
              </w:rPr>
              <w:t>6747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36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ichosporon shinodae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t>Basidi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tgtFrame="lnkSW3H4RF601R" w:tooltip="Show report for AB180201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AB180201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D54D3A">
              <w:rPr>
                <w:rFonts w:ascii="Times New Roman" w:eastAsia="SimSun" w:hAnsi="Times New Roman" w:cs="Times New Roman"/>
                <w:sz w:val="20"/>
                <w:szCs w:val="20"/>
              </w:rPr>
              <w:t>6743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2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54D3A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uehomyces pullulan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t>Basidi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78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8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48" w:tgtFrame="lnkSW3P053T01R" w:tooltip="Show report for KC009015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009015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72D7">
              <w:rPr>
                <w:rFonts w:ascii="Times New Roman" w:eastAsia="SimSun" w:hAnsi="Times New Roman" w:cs="Times New Roman"/>
                <w:sz w:val="20"/>
                <w:szCs w:val="20"/>
              </w:rPr>
              <w:t>39150-R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3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AE72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cf. gamsii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tgtFrame="lnkSW3WMWTH01R" w:tooltip="Show report for JX975892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5892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5AAD">
              <w:rPr>
                <w:rFonts w:ascii="Times New Roman" w:eastAsia="SimSun" w:hAnsi="Times New Roman" w:cs="Times New Roman"/>
                <w:sz w:val="20"/>
                <w:szCs w:val="20"/>
              </w:rPr>
              <w:t>39150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3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05AAD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etracladium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A60">
              <w:rPr>
                <w:rFonts w:ascii="Times New Roman" w:hAnsi="Times New Roman" w:cs="Times New Roman"/>
                <w:sz w:val="20"/>
                <w:szCs w:val="20"/>
              </w:rPr>
              <w:t xml:space="preserve">Mitosporic </w:t>
            </w:r>
            <w:r w:rsidRPr="00B87A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comycota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6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tgtFrame="lnkSW40K7ER01R" w:tooltip="Show report for KC180672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KC180672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53C05">
              <w:rPr>
                <w:rFonts w:ascii="Times New Roman" w:eastAsia="SimSun" w:hAnsi="Times New Roman" w:cs="Times New Roman"/>
                <w:sz w:val="20"/>
                <w:szCs w:val="20"/>
              </w:rPr>
              <w:t>41544-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4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53C0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dichotom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tgtFrame="lnkSWAE4FE701R" w:tooltip="Show report for JX975842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5842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0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B3A51">
              <w:rPr>
                <w:rFonts w:ascii="Times New Roman" w:eastAsia="SimSun" w:hAnsi="Times New Roman" w:cs="Times New Roman"/>
                <w:sz w:val="20"/>
                <w:szCs w:val="20"/>
              </w:rPr>
              <w:t>6719-S5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B3A51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hyalin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tgtFrame="lnkSWAJ0WJH01R" w:tooltip="Show report for JX975928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592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0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6518">
              <w:rPr>
                <w:rFonts w:ascii="Times New Roman" w:eastAsia="SimSun" w:hAnsi="Times New Roman" w:cs="Times New Roman"/>
                <w:sz w:val="20"/>
                <w:szCs w:val="20"/>
              </w:rPr>
              <w:t>38264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3C651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erni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tgtFrame="lnkSWAPMBZ801R" w:tooltip="Show report for DQ318208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DQ31820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2E4CA3">
              <w:rPr>
                <w:rFonts w:ascii="Times New Roman" w:eastAsia="SimSun" w:hAnsi="Times New Roman" w:cs="Times New Roman"/>
                <w:sz w:val="20"/>
                <w:szCs w:val="20"/>
              </w:rPr>
              <w:t>39148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E4CA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ladosporium cladosporioide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tgtFrame="lnkSWAU7H6A01R" w:tooltip="Show report for KJ598781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KJ598781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027E">
              <w:rPr>
                <w:rFonts w:ascii="Times New Roman" w:eastAsia="SimSun" w:hAnsi="Times New Roman" w:cs="Times New Roman"/>
                <w:sz w:val="20"/>
                <w:szCs w:val="20"/>
              </w:rPr>
              <w:t>38258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55" w:anchor="alnHdr_520688893" w:tooltip="Go to alignment for Fusarium merismoides strain F277887 18S ribosomal RNA gene, partial sequence; internal transcribed spacer 1, 5.8S ribosomal RNA gene, and internal transcribed spacer 2, complete sequence; and 28S ribosomal RNA gene, partial sequence" w:history="1">
              <w:r w:rsidRPr="0076151D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Fusarium merismoides</w:t>
              </w:r>
            </w:hyperlink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tgtFrame="lnkSWAYYCWJ01R" w:tooltip="Show report for KC427027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KC427027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B2F19">
              <w:rPr>
                <w:rFonts w:ascii="Times New Roman" w:eastAsia="SimSun" w:hAnsi="Times New Roman" w:cs="Times New Roman"/>
                <w:sz w:val="20"/>
                <w:szCs w:val="20"/>
              </w:rPr>
              <w:t>6804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7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B2F1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ypocrea viridescens</w:t>
            </w:r>
          </w:p>
        </w:tc>
        <w:tc>
          <w:tcPr>
            <w:tcW w:w="581" w:type="pct"/>
          </w:tcPr>
          <w:p w:rsidR="00B11058" w:rsidRPr="00EE3DB9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tgtFrame="lnkSWB8H3V301R" w:tooltip="Show report for KJ482546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KJ482546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E3DB9">
              <w:rPr>
                <w:rFonts w:ascii="Times New Roman" w:eastAsia="SimSun" w:hAnsi="Times New Roman" w:cs="Times New Roman"/>
                <w:sz w:val="20"/>
                <w:szCs w:val="20"/>
              </w:rPr>
              <w:t>38253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EE3DB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amoeboidea</w:t>
            </w:r>
          </w:p>
        </w:tc>
        <w:tc>
          <w:tcPr>
            <w:tcW w:w="581" w:type="pct"/>
          </w:tcPr>
          <w:p w:rsidR="00B11058" w:rsidRPr="00EE3DB9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DB9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tgtFrame="lnkSWBC3S5301R" w:tooltip="Show report for JX976068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606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BD5DA8">
              <w:rPr>
                <w:rFonts w:ascii="Times New Roman" w:eastAsia="SimSun" w:hAnsi="Times New Roman" w:cs="Times New Roman"/>
                <w:sz w:val="20"/>
                <w:szCs w:val="20"/>
              </w:rPr>
              <w:t>6792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9014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D5DA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brevicompact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tgtFrame="lnkSWBH8P7301R" w:tooltip="Show report for AY37389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AY37389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4F4893">
              <w:rPr>
                <w:rFonts w:ascii="Times New Roman" w:eastAsia="SimSun" w:hAnsi="Times New Roman" w:cs="Times New Roman"/>
                <w:sz w:val="20"/>
                <w:szCs w:val="20"/>
              </w:rPr>
              <w:t>38255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4F489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ucor hiemali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56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0" w:tgtFrame="lnkSWBNFM7201R" w:tooltip="Show report for KF944455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F944455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893">
              <w:rPr>
                <w:rFonts w:ascii="Times New Roman" w:hAnsi="Times New Roman" w:cs="Times New Roman"/>
                <w:sz w:val="20"/>
                <w:szCs w:val="20"/>
              </w:rPr>
              <w:t>41548-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4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4F489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adophora fastigiata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67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7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1" w:tgtFrame="lnkSWBT1SEZ01R" w:tooltip="Show report for EU484297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EU484297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42F9C">
              <w:rPr>
                <w:rFonts w:ascii="Times New Roman" w:eastAsia="SimSun" w:hAnsi="Times New Roman" w:cs="Times New Roman"/>
                <w:sz w:val="20"/>
                <w:szCs w:val="20"/>
              </w:rPr>
              <w:t>38261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7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42F9C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gamsii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2" w:tgtFrame="lnkSWBWR3EZ01R" w:tooltip="Show report for JX975984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5984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2D1F">
              <w:rPr>
                <w:rFonts w:ascii="Times New Roman" w:eastAsia="SimSun" w:hAnsi="Times New Roman" w:cs="Times New Roman"/>
                <w:sz w:val="20"/>
                <w:szCs w:val="20"/>
              </w:rPr>
              <w:t>38259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6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D22D1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elicostylum elegan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71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1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3" w:tgtFrame="lnkSWC265K001R" w:tooltip="Show report for AB113014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AB113014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CF6">
              <w:rPr>
                <w:rFonts w:ascii="Times New Roman" w:eastAsia="SimSun" w:hAnsi="Times New Roman" w:cs="Times New Roman"/>
                <w:sz w:val="20"/>
                <w:szCs w:val="20"/>
              </w:rPr>
              <w:t>6717-S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73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A6CF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haeothecoide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78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78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4" w:tgtFrame="lnkSWC639DV01R" w:tooltip="Show report for KC460848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KC460848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  <w:r w:rsidRPr="00621268">
              <w:rPr>
                <w:rFonts w:ascii="Times New Roman" w:eastAsia="SimSun" w:hAnsi="Times New Roman" w:cs="Times New Roman"/>
                <w:sz w:val="20"/>
                <w:szCs w:val="20"/>
              </w:rPr>
              <w:t>39147-R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822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62126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elicostylum pulch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hyperlink r:id="rId65" w:tgtFrame="lnkSWCBYMUY01R" w:tooltip="Show report for JN206053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N206053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7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1268">
              <w:rPr>
                <w:rFonts w:ascii="Times New Roman" w:eastAsia="SimSun" w:hAnsi="Times New Roman" w:cs="Times New Roman"/>
                <w:sz w:val="20"/>
                <w:szCs w:val="20"/>
              </w:rPr>
              <w:t>38273-S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87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hyperlink r:id="rId66" w:anchor="alnHdr_511783626" w:tooltip="Go to alignment for Mortierella jenkinii strain CBS 850.70 internal transcribed spacer 1, partial sequence; 5.8S ribosomal RNA gene and internal transcribed spacer 2, complete sequence; and 28S ribosomal RNA gene, partial sequence" w:history="1">
              <w:r w:rsidRPr="00621268">
                <w:rPr>
                  <w:rFonts w:ascii="Times New Roman" w:eastAsia="SimSun" w:hAnsi="Times New Roman" w:cs="Times New Roman"/>
                  <w:i/>
                  <w:iCs/>
                  <w:sz w:val="20"/>
                  <w:szCs w:val="20"/>
                </w:rPr>
                <w:t>Mortierella jenkinii</w:t>
              </w:r>
            </w:hyperlink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tgtFrame="lnkSWCFNYPU01R" w:tooltip="Show report for JX975849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JX975849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.0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A2D09">
              <w:rPr>
                <w:rFonts w:ascii="Times New Roman" w:hAnsi="Times New Roman" w:cs="Times New Roman"/>
                <w:sz w:val="20"/>
                <w:szCs w:val="20"/>
              </w:rPr>
              <w:t>38250-S1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39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2D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swiecickii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512" w:type="pct"/>
          </w:tcPr>
          <w:p w:rsidR="00B11058" w:rsidRPr="008664A4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tgtFrame="lnkSWCNJVF701R" w:tooltip="Show report for AM236585.1" w:history="1">
              <w:r w:rsidRPr="008664A4">
                <w:rPr>
                  <w:rFonts w:ascii="Times New Roman" w:hAnsi="Times New Roman" w:cs="Times New Roman"/>
                  <w:sz w:val="20"/>
                  <w:szCs w:val="20"/>
                </w:rPr>
                <w:t>AM236585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2D09">
              <w:rPr>
                <w:rFonts w:ascii="Times New Roman" w:hAnsi="Times New Roman" w:cs="Times New Roman"/>
                <w:sz w:val="20"/>
                <w:szCs w:val="20"/>
              </w:rPr>
              <w:t>38250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40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2D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ortierella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8664A4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8664A4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69" w:tgtFrame="lnkSWCT4XV101R" w:tooltip="Show report for JX976069.1" w:history="1">
                    <w:r w:rsidRPr="008664A4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976069</w:t>
                    </w:r>
                  </w:hyperlink>
                </w:p>
              </w:tc>
            </w:tr>
          </w:tbl>
          <w:p w:rsidR="00B11058" w:rsidRPr="008664A4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2D09">
              <w:rPr>
                <w:rFonts w:ascii="Times New Roman" w:hAnsi="Times New Roman" w:cs="Times New Roman"/>
                <w:sz w:val="20"/>
                <w:szCs w:val="20"/>
              </w:rPr>
              <w:t>6785-S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975</w:t>
            </w:r>
          </w:p>
        </w:tc>
        <w:tc>
          <w:tcPr>
            <w:tcW w:w="873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A2D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ebaryomyces maramus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512" w:type="pct"/>
          </w:tcPr>
          <w:p w:rsidR="00B11058" w:rsidRPr="0010042D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tgtFrame="lnkSWCWMRHD01R" w:tooltip="Show report for AJ586525.1" w:history="1">
              <w:r w:rsidRPr="0010042D">
                <w:rPr>
                  <w:rFonts w:ascii="Times New Roman" w:hAnsi="Times New Roman" w:cs="Times New Roman"/>
                  <w:sz w:val="20"/>
                  <w:szCs w:val="20"/>
                </w:rPr>
                <w:t>AJ586525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A19">
              <w:rPr>
                <w:rFonts w:ascii="Times New Roman" w:hAnsi="Times New Roman" w:cs="Times New Roman"/>
                <w:sz w:val="20"/>
                <w:szCs w:val="20"/>
              </w:rPr>
              <w:t>38254-R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59</w:t>
            </w:r>
          </w:p>
        </w:tc>
        <w:tc>
          <w:tcPr>
            <w:tcW w:w="873" w:type="pct"/>
          </w:tcPr>
          <w:p w:rsidR="00B11058" w:rsidRPr="00B87A60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87A6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eomyces sp.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512" w:type="pct"/>
          </w:tcPr>
          <w:p w:rsidR="00B11058" w:rsidRPr="0010042D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tgtFrame="lnkSWDGZM9M01R" w:tooltip="Show report for NR_111872.1" w:history="1">
              <w:r w:rsidRPr="0010042D">
                <w:rPr>
                  <w:rFonts w:ascii="Times New Roman" w:hAnsi="Times New Roman" w:cs="Times New Roman"/>
                  <w:sz w:val="20"/>
                  <w:szCs w:val="20"/>
                </w:rPr>
                <w:t>NR_111872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3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91B06">
              <w:rPr>
                <w:rFonts w:ascii="Times New Roman" w:hAnsi="Times New Roman" w:cs="Times New Roman"/>
                <w:sz w:val="20"/>
                <w:szCs w:val="20"/>
              </w:rPr>
              <w:t>38252-R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50</w:t>
            </w:r>
          </w:p>
        </w:tc>
        <w:tc>
          <w:tcPr>
            <w:tcW w:w="873" w:type="pct"/>
          </w:tcPr>
          <w:p w:rsidR="00B11058" w:rsidRPr="00B87A60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87A6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idiodendron truncat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790"/>
            </w:tblGrid>
            <w:tr w:rsidR="00B11058" w:rsidRPr="0010042D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10042D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790" w:type="dxa"/>
                  <w:vAlign w:val="center"/>
                  <w:hideMark/>
                </w:tcPr>
                <w:p w:rsidR="00B11058" w:rsidRPr="0010042D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72" w:tgtFrame="lnkSWDNFNP001R" w:tooltip="Show report for FJ914713.1" w:history="1">
                    <w:r w:rsidRPr="0010042D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FJ914713</w:t>
                    </w:r>
                  </w:hyperlink>
                </w:p>
              </w:tc>
            </w:tr>
          </w:tbl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.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212E8">
              <w:rPr>
                <w:rFonts w:ascii="Times New Roman" w:hAnsi="Times New Roman" w:cs="Times New Roman"/>
                <w:sz w:val="20"/>
                <w:szCs w:val="20"/>
              </w:rPr>
              <w:t>38263-S2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76</w:t>
            </w:r>
          </w:p>
        </w:tc>
        <w:tc>
          <w:tcPr>
            <w:tcW w:w="873" w:type="pct"/>
          </w:tcPr>
          <w:p w:rsidR="00B11058" w:rsidRPr="00B87A60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87A6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richosporon dulcitum</w:t>
            </w:r>
          </w:p>
        </w:tc>
        <w:tc>
          <w:tcPr>
            <w:tcW w:w="581" w:type="pct"/>
          </w:tcPr>
          <w:p w:rsidR="00B11058" w:rsidRPr="00E654CE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54CE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E2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512" w:type="pct"/>
          </w:tcPr>
          <w:p w:rsidR="00B11058" w:rsidRPr="0010042D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tgtFrame="lnkSWDVFF3401R" w:tooltip="Show report for NR_073248.1" w:history="1">
              <w:r w:rsidRPr="0010042D">
                <w:rPr>
                  <w:rFonts w:ascii="Times New Roman" w:hAnsi="Times New Roman" w:cs="Times New Roman"/>
                  <w:sz w:val="20"/>
                  <w:szCs w:val="20"/>
                </w:rPr>
                <w:t>NR_073248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3.25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212E8">
              <w:rPr>
                <w:rFonts w:ascii="Times New Roman" w:hAnsi="Times New Roman" w:cs="Times New Roman"/>
                <w:sz w:val="20"/>
                <w:szCs w:val="20"/>
              </w:rPr>
              <w:t>38251-S3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45</w:t>
            </w:r>
          </w:p>
        </w:tc>
        <w:tc>
          <w:tcPr>
            <w:tcW w:w="873" w:type="pct"/>
          </w:tcPr>
          <w:p w:rsidR="00B11058" w:rsidRPr="00B87A60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87A6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eomyces pannor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512" w:type="pct"/>
          </w:tcPr>
          <w:p w:rsidR="00B11058" w:rsidRPr="0010042D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tgtFrame="lnkSWDZ1BE601R" w:tooltip="Show report for KC461530.1" w:history="1">
              <w:r w:rsidRPr="0010042D">
                <w:rPr>
                  <w:rFonts w:ascii="Times New Roman" w:hAnsi="Times New Roman" w:cs="Times New Roman"/>
                  <w:sz w:val="20"/>
                  <w:szCs w:val="20"/>
                </w:rPr>
                <w:t>KC461530</w:t>
              </w:r>
            </w:hyperlink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11058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B11058" w:rsidRPr="000D5EEC" w:rsidRDefault="00B11058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410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12E8">
              <w:rPr>
                <w:rFonts w:ascii="Times New Roman" w:hAnsi="Times New Roman" w:cs="Times New Roman"/>
                <w:sz w:val="20"/>
                <w:szCs w:val="20"/>
              </w:rPr>
              <w:t>38249-4</w:t>
            </w:r>
          </w:p>
        </w:tc>
        <w:tc>
          <w:tcPr>
            <w:tcW w:w="493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KC008731</w:t>
            </w:r>
          </w:p>
        </w:tc>
        <w:tc>
          <w:tcPr>
            <w:tcW w:w="873" w:type="pct"/>
          </w:tcPr>
          <w:p w:rsidR="00B11058" w:rsidRPr="00B87A60" w:rsidRDefault="00B11058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87A60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nicillium griseofulvum</w:t>
            </w:r>
          </w:p>
        </w:tc>
        <w:tc>
          <w:tcPr>
            <w:tcW w:w="58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731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64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512" w:type="pct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823"/>
            </w:tblGrid>
            <w:tr w:rsidR="00B11058" w:rsidRPr="0010042D" w:rsidTr="00967E65">
              <w:trPr>
                <w:tblCellSpacing w:w="0" w:type="dxa"/>
              </w:trPr>
              <w:tc>
                <w:tcPr>
                  <w:tcW w:w="6" w:type="dxa"/>
                  <w:vAlign w:val="center"/>
                  <w:hideMark/>
                </w:tcPr>
                <w:p w:rsidR="00B11058" w:rsidRPr="0010042D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  <w:vAlign w:val="center"/>
                  <w:hideMark/>
                </w:tcPr>
                <w:p w:rsidR="00B11058" w:rsidRPr="0010042D" w:rsidRDefault="00B11058" w:rsidP="00967E65">
                  <w:pPr>
                    <w:jc w:val="left"/>
                    <w:rPr>
                      <w:rFonts w:ascii="Times New Roman" w:hAnsi="Times New Roman" w:cs="Times New Roman"/>
                      <w:color w:val="000000" w:themeColor="text1" w:themeShade="BF"/>
                      <w:sz w:val="20"/>
                      <w:szCs w:val="20"/>
                    </w:rPr>
                  </w:pPr>
                  <w:hyperlink r:id="rId75" w:tgtFrame="lnkSWE3MMBR01R" w:tooltip="Show report for JX091405.1" w:history="1">
                    <w:r w:rsidRPr="0010042D">
                      <w:rPr>
                        <w:rFonts w:ascii="Times New Roman" w:hAnsi="Times New Roman" w:cs="Times New Roman"/>
                        <w:color w:val="000000" w:themeColor="text1" w:themeShade="BF"/>
                        <w:sz w:val="20"/>
                        <w:szCs w:val="20"/>
                      </w:rPr>
                      <w:t>JX091405</w:t>
                    </w:r>
                  </w:hyperlink>
                </w:p>
              </w:tc>
            </w:tr>
          </w:tbl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</w:tcPr>
          <w:p w:rsidR="00B11058" w:rsidRPr="000D5EEC" w:rsidRDefault="00B11058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B11058" w:rsidRPr="0037606B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Relative abundance for the combined libraries, whic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h was used to sort the entries</w:t>
      </w:r>
    </w:p>
    <w:p w:rsidR="00B11058" w:rsidRPr="004D651B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>OTUs were characterized b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Mothur program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Schloss&lt;/Author&gt;&lt;Year&gt;2009&lt;/Year&gt;&lt;RecNum&gt;10&lt;/RecNum&gt;&lt;record&gt;&lt;rec-number&gt;10&lt;/rec-number&gt;&lt;foreign-keys&gt;&lt;key app="EN" db-id="9tw9pw2rc9ev23ese295wad1faxssdevpvr2"&gt;10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AEM.01541-09 [pii]&amp;#xD;10.1128/AEM.01541-09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1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OTU i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≥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97% similar to a fungal isolate</w:t>
      </w:r>
    </w:p>
    <w:p w:rsidR="00B11058" w:rsidRPr="007910A3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BLAST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</w:p>
    <w:p w:rsidR="00B11058" w:rsidRPr="007910A3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Accession numb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 of the closest database match</w:t>
      </w:r>
    </w:p>
    <w:p w:rsidR="00B11058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e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Level of similarity for pairwise alignments with the closest match, using the Martinez-Needleman-Wunsch algorith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</w:p>
    <w:p w:rsidR="0065517B" w:rsidRPr="00481E92" w:rsidRDefault="00B11058" w:rsidP="00B11058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</w:rPr>
      </w:pPr>
      <w:r w:rsidRPr="00C6010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>Common OTUs i</w:t>
      </w:r>
      <w:bookmarkStart w:id="0" w:name="_GoBack"/>
      <w:bookmarkEnd w:id="0"/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 xml:space="preserve">dentified from ITS2, ITS, and LSU sequences </w:t>
      </w:r>
    </w:p>
    <w:sectPr w:rsidR="0065517B" w:rsidRPr="00481E92" w:rsidSect="00B110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550B0"/>
    <w:multiLevelType w:val="hybridMultilevel"/>
    <w:tmpl w:val="950C85E6"/>
    <w:lvl w:ilvl="0" w:tplc="3CFE7150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58"/>
    <w:rsid w:val="00481E92"/>
    <w:rsid w:val="0065517B"/>
    <w:rsid w:val="00687D4F"/>
    <w:rsid w:val="00B1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D96659-4CEF-4020-9FBB-0FFC9295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058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B11058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B1105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B11058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1058"/>
    <w:rPr>
      <w:rFonts w:eastAsiaTheme="minorEastAsia" w:cstheme="minorBidi"/>
      <w:sz w:val="20"/>
      <w:szCs w:val="20"/>
      <w:lang w:eastAsia="zh-CN"/>
    </w:rPr>
  </w:style>
  <w:style w:type="table" w:customStyle="1" w:styleId="-11">
    <w:name w:val="浅色底纹 - 强调文字颜色 11"/>
    <w:basedOn w:val="TableNormal"/>
    <w:uiPriority w:val="60"/>
    <w:rsid w:val="00B11058"/>
    <w:rPr>
      <w:rFonts w:eastAsiaTheme="minorEastAsia" w:cstheme="minorBidi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TableNormal"/>
    <w:uiPriority w:val="60"/>
    <w:rsid w:val="00B11058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B11058"/>
  </w:style>
  <w:style w:type="paragraph" w:styleId="Header">
    <w:name w:val="header"/>
    <w:basedOn w:val="Normal"/>
    <w:link w:val="HeaderChar"/>
    <w:uiPriority w:val="99"/>
    <w:semiHidden/>
    <w:unhideWhenUsed/>
    <w:rsid w:val="00B11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11058"/>
    <w:rPr>
      <w:rFonts w:eastAsiaTheme="minorEastAsia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11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058"/>
    <w:rPr>
      <w:rFonts w:eastAsiaTheme="minorEastAsia" w:cstheme="minorBidi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11058"/>
    <w:rPr>
      <w:color w:val="0000FF"/>
      <w:u w:val="single"/>
    </w:rPr>
  </w:style>
  <w:style w:type="character" w:customStyle="1" w:styleId="class">
    <w:name w:val="class"/>
    <w:basedOn w:val="DefaultParagraphFont"/>
    <w:rsid w:val="00B11058"/>
  </w:style>
  <w:style w:type="character" w:customStyle="1" w:styleId="phylum">
    <w:name w:val="phylum"/>
    <w:basedOn w:val="DefaultParagraphFont"/>
    <w:rsid w:val="00B11058"/>
  </w:style>
  <w:style w:type="paragraph" w:styleId="BalloonText">
    <w:name w:val="Balloon Text"/>
    <w:basedOn w:val="Normal"/>
    <w:link w:val="BalloonTextChar"/>
    <w:uiPriority w:val="99"/>
    <w:semiHidden/>
    <w:unhideWhenUsed/>
    <w:rsid w:val="00B110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058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1105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10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058"/>
    <w:rPr>
      <w:rFonts w:ascii="Courier New" w:eastAsia="Times New Roman" w:hAnsi="Courier New" w:cs="Courier New"/>
      <w:sz w:val="20"/>
      <w:szCs w:val="20"/>
    </w:rPr>
  </w:style>
  <w:style w:type="character" w:customStyle="1" w:styleId="current">
    <w:name w:val="current"/>
    <w:basedOn w:val="DefaultParagraphFont"/>
    <w:rsid w:val="00B11058"/>
  </w:style>
  <w:style w:type="character" w:customStyle="1" w:styleId="feature">
    <w:name w:val="feature"/>
    <w:basedOn w:val="DefaultParagraphFont"/>
    <w:rsid w:val="00B11058"/>
  </w:style>
  <w:style w:type="character" w:styleId="PageNumber">
    <w:name w:val="page number"/>
    <w:basedOn w:val="DefaultParagraphFont"/>
    <w:uiPriority w:val="99"/>
    <w:semiHidden/>
    <w:unhideWhenUsed/>
    <w:rsid w:val="00B11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last.st-va.ncbi.nlm.nih.gov/Blast.cgi" TargetMode="External"/><Relationship Id="rId18" Type="http://schemas.openxmlformats.org/officeDocument/2006/relationships/hyperlink" Target="http://www.ncbi.nlm.nih.gov/nucleotide/511783846?report=genbank&amp;log$=nucltop&amp;blast_rank=34&amp;RID=SVYYKP9W01R" TargetMode="External"/><Relationship Id="rId26" Type="http://schemas.openxmlformats.org/officeDocument/2006/relationships/hyperlink" Target="http://www.ncbi.nlm.nih.gov/nucleotide/575526206?report=genbank&amp;log$=nucltop&amp;blast_rank=3&amp;RID=SW0M25X001R" TargetMode="External"/><Relationship Id="rId39" Type="http://schemas.openxmlformats.org/officeDocument/2006/relationships/hyperlink" Target="http://www.ncbi.nlm.nih.gov/nucleotide/94959243?report=genbank&amp;log$=nucltop&amp;blast_rank=9&amp;RID=SW2GCESC01R" TargetMode="External"/><Relationship Id="rId21" Type="http://schemas.openxmlformats.org/officeDocument/2006/relationships/hyperlink" Target="http://www.ncbi.nlm.nih.gov/nucleotide/528889241?report=genbank&amp;log$=nucltop&amp;blast_rank=10&amp;RID=SVZ68C7C01R" TargetMode="External"/><Relationship Id="rId34" Type="http://schemas.openxmlformats.org/officeDocument/2006/relationships/hyperlink" Target="http://www.ncbi.nlm.nih.gov/nucleotide/515473461?report=genbank&amp;log$=nucltop&amp;blast_rank=3&amp;RID=SW1U9K3F01R" TargetMode="External"/><Relationship Id="rId42" Type="http://schemas.openxmlformats.org/officeDocument/2006/relationships/hyperlink" Target="http://www.ncbi.nlm.nih.gov/nucleotide/3687773?report=genbank&amp;log$=nucltop&amp;blast_rank=4&amp;RID=SW2Y3MEC01R" TargetMode="External"/><Relationship Id="rId47" Type="http://schemas.openxmlformats.org/officeDocument/2006/relationships/hyperlink" Target="http://www.ncbi.nlm.nih.gov/nucleotide/47776294?report=genbank&amp;log$=nucltop&amp;blast_rank=6&amp;RID=SW3H4RF601R" TargetMode="External"/><Relationship Id="rId50" Type="http://schemas.openxmlformats.org/officeDocument/2006/relationships/hyperlink" Target="http://www.ncbi.nlm.nih.gov/nucleotide/443500491?report=genbank&amp;log$=nucltop&amp;blast_rank=3&amp;RID=SW40K7ER01R" TargetMode="External"/><Relationship Id="rId55" Type="http://schemas.openxmlformats.org/officeDocument/2006/relationships/hyperlink" Target="http://blast.st-va.ncbi.nlm.nih.gov/Blast.cgi" TargetMode="External"/><Relationship Id="rId63" Type="http://schemas.openxmlformats.org/officeDocument/2006/relationships/hyperlink" Target="http://www.ncbi.nlm.nih.gov/nucleotide/32170781?report=genbank&amp;log$=nucltop&amp;blast_rank=5&amp;RID=SWC265K001R" TargetMode="External"/><Relationship Id="rId68" Type="http://schemas.openxmlformats.org/officeDocument/2006/relationships/hyperlink" Target="http://www.ncbi.nlm.nih.gov/nucleotide/118918354?report=genbank&amp;log$=nucltop&amp;blast_rank=7&amp;RID=SWCNJVF701R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://www.ncbi.nlm.nih.gov/nucleotide/325516882?report=genbank&amp;log$=nucltop&amp;blast_rank=2&amp;RID=SVWAXC7P01R" TargetMode="External"/><Relationship Id="rId71" Type="http://schemas.openxmlformats.org/officeDocument/2006/relationships/hyperlink" Target="http://www.ncbi.nlm.nih.gov/nucleotide/597901207?report=genbank&amp;log$=nucltop&amp;blast_rank=90&amp;RID=SWDGZM9M01R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leotide/409185451?report=genbank&amp;log$=nucltop&amp;blast_rank=2&amp;RID=SVXMYX2C01R" TargetMode="External"/><Relationship Id="rId29" Type="http://schemas.openxmlformats.org/officeDocument/2006/relationships/hyperlink" Target="http://www.ncbi.nlm.nih.gov/nucleotide/372123126?report=genbank&amp;log$=nucltop&amp;blast_rank=2&amp;RID=SW1B0BA301R" TargetMode="External"/><Relationship Id="rId11" Type="http://schemas.openxmlformats.org/officeDocument/2006/relationships/hyperlink" Target="http://www.ncbi.nlm.nih.gov/nucleotide/511783677?report=genbank&amp;log$=nucltop&amp;blast_rank=2&amp;RID=SVWYN1RV01R" TargetMode="External"/><Relationship Id="rId24" Type="http://schemas.openxmlformats.org/officeDocument/2006/relationships/hyperlink" Target="http://www.ncbi.nlm.nih.gov/nucleotide/511783760?report=genbank&amp;log$=nucltop&amp;blast_rank=9&amp;RID=SW09M1XF01R" TargetMode="External"/><Relationship Id="rId32" Type="http://schemas.openxmlformats.org/officeDocument/2006/relationships/hyperlink" Target="http://www.ncbi.nlm.nih.gov/nucleotide/472833348?report=genbank&amp;log$=nucltop&amp;blast_rank=3&amp;RID=SW1HZUEK01R" TargetMode="External"/><Relationship Id="rId37" Type="http://schemas.openxmlformats.org/officeDocument/2006/relationships/hyperlink" Target="http://www.ncbi.nlm.nih.gov/nucleotide/452056283?report=genbank&amp;log$=nucltop&amp;blast_rank=32&amp;RID=SW277GJ201R" TargetMode="External"/><Relationship Id="rId40" Type="http://schemas.openxmlformats.org/officeDocument/2006/relationships/hyperlink" Target="http://www.ncbi.nlm.nih.gov/nucleotide/387821494?report=genbank&amp;log$=nucltop&amp;blast_rank=17&amp;RID=SW2PUK9Y01R" TargetMode="External"/><Relationship Id="rId45" Type="http://schemas.openxmlformats.org/officeDocument/2006/relationships/hyperlink" Target="http://www.ncbi.nlm.nih.gov/nucleotide/268633436?report=genbank&amp;log$=nucltop&amp;blast_rank=2&amp;RID=SW39XH9001R" TargetMode="External"/><Relationship Id="rId53" Type="http://schemas.openxmlformats.org/officeDocument/2006/relationships/hyperlink" Target="http://www.ncbi.nlm.nih.gov/nucleotide/83779376?report=genbank&amp;log$=nucltop&amp;blast_rank=17&amp;RID=SWAPMBZ801R" TargetMode="External"/><Relationship Id="rId58" Type="http://schemas.openxmlformats.org/officeDocument/2006/relationships/hyperlink" Target="http://www.ncbi.nlm.nih.gov/nucleotide/511783845?report=genbank&amp;log$=nucltop&amp;blast_rank=15&amp;RID=SWBC3S5301R" TargetMode="External"/><Relationship Id="rId66" Type="http://schemas.openxmlformats.org/officeDocument/2006/relationships/hyperlink" Target="http://blast.st-va.ncbi.nlm.nih.gov/Blast.cgi" TargetMode="External"/><Relationship Id="rId74" Type="http://schemas.openxmlformats.org/officeDocument/2006/relationships/hyperlink" Target="http://www.ncbi.nlm.nih.gov/nucleotide/479327266?report=genbank&amp;log$=nucltop&amp;blast_rank=10&amp;RID=SWDZ1BE601R" TargetMode="External"/><Relationship Id="rId5" Type="http://schemas.openxmlformats.org/officeDocument/2006/relationships/hyperlink" Target="http://www.ncbi.nlm.nih.gov/nucleotide/114704069?report=genbank&amp;log$=nucltop&amp;blast_rank=11&amp;RID=SVW2P2TC01R" TargetMode="External"/><Relationship Id="rId15" Type="http://schemas.openxmlformats.org/officeDocument/2006/relationships/hyperlink" Target="http://www.ncbi.nlm.nih.gov/nucleotide/511801439?report=genbank&amp;log$=nucltop&amp;blast_rank=2&amp;RID=SVXFMJZU01R" TargetMode="External"/><Relationship Id="rId23" Type="http://schemas.openxmlformats.org/officeDocument/2006/relationships/hyperlink" Target="http://www.ncbi.nlm.nih.gov/nucleotide/84873878?report=genbank&amp;log$=nucltop&amp;blast_rank=32&amp;RID=SVZCUSVR01R" TargetMode="External"/><Relationship Id="rId28" Type="http://schemas.openxmlformats.org/officeDocument/2006/relationships/hyperlink" Target="http://www.ncbi.nlm.nih.gov/nucleotide/402513871?report=genbank&amp;log$=nucltop&amp;blast_rank=2&amp;RID=SW0W46MV01R" TargetMode="External"/><Relationship Id="rId36" Type="http://schemas.openxmlformats.org/officeDocument/2006/relationships/hyperlink" Target="http://www.ncbi.nlm.nih.gov/nucleotide/237872432?report=genbank&amp;log$=nucltop&amp;blast_rank=7&amp;RID=SW227VS601R" TargetMode="External"/><Relationship Id="rId49" Type="http://schemas.openxmlformats.org/officeDocument/2006/relationships/hyperlink" Target="http://www.ncbi.nlm.nih.gov/nucleotide/511783669?report=genbank&amp;log$=nucltop&amp;blast_rank=6&amp;RID=SW3WMWTH01R" TargetMode="External"/><Relationship Id="rId57" Type="http://schemas.openxmlformats.org/officeDocument/2006/relationships/hyperlink" Target="http://www.ncbi.nlm.nih.gov/nucleotide/625295631?report=genbank&amp;log$=nucltop&amp;blast_rank=2&amp;RID=SWB8H3V301R" TargetMode="External"/><Relationship Id="rId61" Type="http://schemas.openxmlformats.org/officeDocument/2006/relationships/hyperlink" Target="http://www.ncbi.nlm.nih.gov/nucleotide/171467218?report=genbank&amp;log$=nucltop&amp;blast_rank=35&amp;RID=SWBT1SEZ01R" TargetMode="External"/><Relationship Id="rId10" Type="http://schemas.openxmlformats.org/officeDocument/2006/relationships/hyperlink" Target="http://www.ncbi.nlm.nih.gov/nucleotide/511783699?report=genbank&amp;log$=nucltop&amp;blast_rank=2&amp;RID=SVWTUW1A01R" TargetMode="External"/><Relationship Id="rId19" Type="http://schemas.openxmlformats.org/officeDocument/2006/relationships/hyperlink" Target="http://www.ncbi.nlm.nih.gov/nucleotide/327244608?report=genbank&amp;log$=nucltop&amp;blast_rank=2&amp;RID=SVZ2FKNX01R" TargetMode="External"/><Relationship Id="rId31" Type="http://schemas.openxmlformats.org/officeDocument/2006/relationships/hyperlink" Target="http://blast.st-va.ncbi.nlm.nih.gov/Blast.cgi" TargetMode="External"/><Relationship Id="rId44" Type="http://schemas.openxmlformats.org/officeDocument/2006/relationships/hyperlink" Target="http://www.ncbi.nlm.nih.gov/nucleotide/83779376?report=genbank&amp;log$=nucltop&amp;blast_rank=6&amp;RID=SW35UJ2R01R" TargetMode="External"/><Relationship Id="rId52" Type="http://schemas.openxmlformats.org/officeDocument/2006/relationships/hyperlink" Target="http://www.ncbi.nlm.nih.gov/nucleotide/511783705?report=genbank&amp;log$=nucltop&amp;blast_rank=3&amp;RID=SWAJ0WJH01R" TargetMode="External"/><Relationship Id="rId60" Type="http://schemas.openxmlformats.org/officeDocument/2006/relationships/hyperlink" Target="http://www.ncbi.nlm.nih.gov/nucleotide/576941507?report=genbank&amp;log$=nucltop&amp;blast_rank=2&amp;RID=SWBNFM7201R" TargetMode="External"/><Relationship Id="rId65" Type="http://schemas.openxmlformats.org/officeDocument/2006/relationships/hyperlink" Target="http://www.ncbi.nlm.nih.gov/nucleotide/409185455?report=genbank&amp;log$=nucltop&amp;blast_rank=17&amp;RID=SWCBYMUY01R" TargetMode="External"/><Relationship Id="rId73" Type="http://schemas.openxmlformats.org/officeDocument/2006/relationships/hyperlink" Target="http://www.ncbi.nlm.nih.gov/nucleotide/408880877?report=genbank&amp;log$=nucltop&amp;blast_rank=46&amp;RID=SWDVFF34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342674857?report=genbank&amp;log$=nucltop&amp;blast_rank=5&amp;RID=SVWP3D6Z01R" TargetMode="External"/><Relationship Id="rId14" Type="http://schemas.openxmlformats.org/officeDocument/2006/relationships/hyperlink" Target="http://www.ncbi.nlm.nih.gov/nucleotide/383478663?report=genbank&amp;log$=nucltop&amp;blast_rank=4&amp;RID=SVX9W0G301R" TargetMode="External"/><Relationship Id="rId22" Type="http://schemas.openxmlformats.org/officeDocument/2006/relationships/hyperlink" Target="http://www.ncbi.nlm.nih.gov/nucleotide/528889241?report=genbank&amp;log$=nucltop&amp;blast_rank=10&amp;RID=SVZ68C7C01R" TargetMode="External"/><Relationship Id="rId27" Type="http://schemas.openxmlformats.org/officeDocument/2006/relationships/hyperlink" Target="http://www.ncbi.nlm.nih.gov/nucleotide/597900371?report=genbank&amp;log$=nucltop&amp;blast_rank=28&amp;RID=SW0SA2GM01R" TargetMode="External"/><Relationship Id="rId30" Type="http://schemas.openxmlformats.org/officeDocument/2006/relationships/hyperlink" Target="http://www.ncbi.nlm.nih.gov/nucleotide/597900371?report=genbank&amp;log$=nucltop&amp;blast_rank=31&amp;RID=SW1EC6X401R" TargetMode="External"/><Relationship Id="rId35" Type="http://schemas.openxmlformats.org/officeDocument/2006/relationships/hyperlink" Target="http://www.ncbi.nlm.nih.gov/nucleotide/296785429?report=genbank&amp;log$=nucltop&amp;blast_rank=9&amp;RID=SW1Y4VTM01R" TargetMode="External"/><Relationship Id="rId43" Type="http://schemas.openxmlformats.org/officeDocument/2006/relationships/hyperlink" Target="http://www.ncbi.nlm.nih.gov/nucleotide/571260117?report=genbank&amp;log$=nucltop&amp;blast_rank=6&amp;RID=SW329XT101R" TargetMode="External"/><Relationship Id="rId48" Type="http://schemas.openxmlformats.org/officeDocument/2006/relationships/hyperlink" Target="http://www.ncbi.nlm.nih.gov/nucleotide/530252890?report=genbank&amp;log$=nucltop&amp;blast_rank=9&amp;RID=SW3P053T01R" TargetMode="External"/><Relationship Id="rId56" Type="http://schemas.openxmlformats.org/officeDocument/2006/relationships/hyperlink" Target="http://www.ncbi.nlm.nih.gov/nucleotide/520688893?report=genbank&amp;log$=nucltop&amp;blast_rank=4&amp;RID=SWAYYCWJ01R" TargetMode="External"/><Relationship Id="rId64" Type="http://schemas.openxmlformats.org/officeDocument/2006/relationships/hyperlink" Target="http://www.ncbi.nlm.nih.gov/nucleotide/478785934?report=genbank&amp;log$=nucltop&amp;blast_rank=11&amp;RID=SWC639DV01R" TargetMode="External"/><Relationship Id="rId69" Type="http://schemas.openxmlformats.org/officeDocument/2006/relationships/hyperlink" Target="http://www.ncbi.nlm.nih.gov/nucleotide/511783846?report=genbank&amp;log$=nucltop&amp;blast_rank=33&amp;RID=SWCT4XV101R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www.ncbi.nlm.nih.gov/nucleotide/148535571?report=genbank&amp;log$=nucltop&amp;blast_rank=12&amp;RID=SVWFVUHS01R" TargetMode="External"/><Relationship Id="rId51" Type="http://schemas.openxmlformats.org/officeDocument/2006/relationships/hyperlink" Target="http://www.ncbi.nlm.nih.gov/nucleotide/511783619?report=genbank&amp;log$=nucltop&amp;blast_rank=5&amp;RID=SWAE4FE701R" TargetMode="External"/><Relationship Id="rId72" Type="http://schemas.openxmlformats.org/officeDocument/2006/relationships/hyperlink" Target="http://www.ncbi.nlm.nih.gov/nucleotide/237872439?report=genbank&amp;log$=nucltop&amp;blast_rank=8&amp;RID=SWDNFNP001R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nucleotide/17827005?report=genbank&amp;log$=nucltop&amp;blast_rank=2&amp;RID=SVX3R4N801R" TargetMode="External"/><Relationship Id="rId17" Type="http://schemas.openxmlformats.org/officeDocument/2006/relationships/hyperlink" Target="http://www.ncbi.nlm.nih.gov/nucleotide/409185463?report=genbank&amp;log$=nucltop&amp;blast_rank=2&amp;RID=SVXSDYZM01R" TargetMode="External"/><Relationship Id="rId25" Type="http://schemas.openxmlformats.org/officeDocument/2006/relationships/hyperlink" Target="http://www.ncbi.nlm.nih.gov/nucleotide/42415757?report=genbank&amp;log$=nucltop&amp;blast_rank=4&amp;RID=SW0G091R01R" TargetMode="External"/><Relationship Id="rId33" Type="http://schemas.openxmlformats.org/officeDocument/2006/relationships/hyperlink" Target="http://www.ncbi.nlm.nih.gov/nucleotide/625295631?report=genbank&amp;log$=nucltop&amp;blast_rank=2&amp;RID=SW1NY4T301R" TargetMode="External"/><Relationship Id="rId38" Type="http://schemas.openxmlformats.org/officeDocument/2006/relationships/hyperlink" Target="http://www.ncbi.nlm.nih.gov/nucleotide/597900471?report=genbank&amp;log$=nucltop&amp;blast_rank=3&amp;RID=SW2C4WDH01R" TargetMode="External"/><Relationship Id="rId46" Type="http://schemas.openxmlformats.org/officeDocument/2006/relationships/hyperlink" Target="http://www.ncbi.nlm.nih.gov/nucleotide/519789269?report=genbank&amp;log$=nucltop&amp;blast_rank=4&amp;RID=SW3DBHX501R" TargetMode="External"/><Relationship Id="rId59" Type="http://schemas.openxmlformats.org/officeDocument/2006/relationships/hyperlink" Target="http://www.ncbi.nlm.nih.gov/nucleotide/34809379?report=genbank&amp;log$=nucltop&amp;blast_rank=2&amp;RID=SWBH8P7301R" TargetMode="External"/><Relationship Id="rId67" Type="http://schemas.openxmlformats.org/officeDocument/2006/relationships/hyperlink" Target="http://www.ncbi.nlm.nih.gov/nucleotide/511783626?report=genbank&amp;log$=nucltop&amp;blast_rank=9&amp;RID=SWCFNYPU01R" TargetMode="External"/><Relationship Id="rId20" Type="http://schemas.openxmlformats.org/officeDocument/2006/relationships/hyperlink" Target="http://blast.st-va.ncbi.nlm.nih.gov/Blast.cgi" TargetMode="External"/><Relationship Id="rId41" Type="http://schemas.openxmlformats.org/officeDocument/2006/relationships/hyperlink" Target="http://www.ncbi.nlm.nih.gov/nucleotide/222092999?report=genbank&amp;log$=nucltop&amp;blast_rank=4&amp;RID=SW2UNDR801R" TargetMode="External"/><Relationship Id="rId54" Type="http://schemas.openxmlformats.org/officeDocument/2006/relationships/hyperlink" Target="http://www.ncbi.nlm.nih.gov/nucleotide/636665533?report=genbank&amp;log$=nucltop&amp;blast_rank=1&amp;RID=SWAU7H6A01R" TargetMode="External"/><Relationship Id="rId62" Type="http://schemas.openxmlformats.org/officeDocument/2006/relationships/hyperlink" Target="http://www.ncbi.nlm.nih.gov/nucleotide/511783761?report=genbank&amp;log$=nucltop&amp;blast_rank=12&amp;RID=SWBWR3EZ01R" TargetMode="External"/><Relationship Id="rId70" Type="http://schemas.openxmlformats.org/officeDocument/2006/relationships/hyperlink" Target="http://www.ncbi.nlm.nih.gov/nucleotide/54143991?report=genbank&amp;log$=nucltop&amp;blast_rank=5&amp;RID=SWCWMRHD01R" TargetMode="External"/><Relationship Id="rId75" Type="http://schemas.openxmlformats.org/officeDocument/2006/relationships/hyperlink" Target="http://www.ncbi.nlm.nih.gov/nucleotide/452850328?report=genbank&amp;log$=nucltop&amp;blast_rank=12&amp;RID=SWE3MMBR01R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leotide/511783620?report=genbank&amp;log$=nucltop&amp;blast_rank=9&amp;RID=SVW6WK33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37</Words>
  <Characters>22444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7:00Z</dcterms:created>
  <dcterms:modified xsi:type="dcterms:W3CDTF">2014-09-04T19:58:00Z</dcterms:modified>
</cp:coreProperties>
</file>